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B57D0" w14:textId="55803033" w:rsidR="00EC0526" w:rsidRPr="00EE4B29" w:rsidRDefault="009E6944" w:rsidP="00EC0526">
      <w:pPr>
        <w:pStyle w:val="Web"/>
        <w:spacing w:before="0" w:beforeAutospacing="0" w:after="0" w:afterAutospacing="0"/>
        <w:rPr>
          <w:b/>
          <w:bCs/>
        </w:rPr>
      </w:pPr>
      <w:r>
        <w:rPr>
          <w:rFonts w:ascii="Arial" w:hAnsi="Arial" w:cs="Arial" w:hint="eastAsia"/>
          <w:b/>
          <w:bCs/>
          <w:color w:val="000000"/>
          <w:sz w:val="22"/>
          <w:szCs w:val="22"/>
        </w:rPr>
        <w:t xml:space="preserve">S1 Text. </w:t>
      </w:r>
      <w:r w:rsidR="00EC0526" w:rsidRPr="00EE4B29">
        <w:rPr>
          <w:rFonts w:ascii="Arial" w:hAnsi="Arial" w:cs="Arial"/>
          <w:b/>
          <w:bCs/>
          <w:color w:val="000000"/>
          <w:sz w:val="22"/>
          <w:szCs w:val="22"/>
        </w:rPr>
        <w:t>PubMed search strategy</w:t>
      </w:r>
    </w:p>
    <w:p w14:paraId="3834A87F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critical illness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5730D332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critical illness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072314D0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3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intensive care units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67E21566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4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intensive care unit*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675BDFD7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5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critical care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4AA729A0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6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critical care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09F4B5E5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7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critically ill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0BF2D2B5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8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ICU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7D8A2C49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9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respiration, artificial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38D1F81D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0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mechanical ventilat*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6A28334B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1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#1 OR #2 OR #3 OR #4 OR #5 OR #6 OR #7 OR #8 OR #9 OR #10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2344BE62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2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oral hygiene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1F486BED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3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oral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38613106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4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toothbrush*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03A2896D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5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mouth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0D7ED0B3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6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mouth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55191C0C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7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dental care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3F55DAF7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8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dental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5BBE1111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19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mouthwashes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25A1A320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0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mouthwash*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44FBD652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1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#12 OR #13 OR #14 OR #15 OR #16 OR #17 OR #18 OR #19 OR #20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0C59DD83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2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randomized controlled trial"[Publication Type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6E939645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3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controlled clinical trial"[Publication Type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2EF8D14D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4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randomized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1A8230BF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5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placebo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0F94C497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6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randomly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594686FB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7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trial"[Title/Abstract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01B538E2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8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#22 OR #23 OR #24 OR #25 OR #26 OR #27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2053E695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29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"animals"[MeSH Terms] NOT "humans"[MeSH Terms]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4DC1A99D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30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#28 NOT #29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1994C175" w14:textId="77777777" w:rsidR="00EC0526" w:rsidRDefault="00EC0526" w:rsidP="00EC0526">
      <w:pPr>
        <w:pStyle w:val="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#31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>#11 AND #21 AND #30</w:t>
      </w:r>
      <w:r>
        <w:rPr>
          <w:rStyle w:val="apple-tab-span"/>
          <w:rFonts w:ascii="Arial" w:hAnsi="Arial" w:cs="Arial"/>
          <w:color w:val="000000"/>
          <w:sz w:val="22"/>
          <w:szCs w:val="22"/>
        </w:rPr>
        <w:tab/>
      </w:r>
    </w:p>
    <w:p w14:paraId="649D57C2" w14:textId="77777777" w:rsidR="00772121" w:rsidRDefault="00772121"/>
    <w:sectPr w:rsidR="007721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821C2" w14:textId="77777777" w:rsidR="00EE4B29" w:rsidRDefault="00EE4B29" w:rsidP="00EE4B29">
      <w:r>
        <w:separator/>
      </w:r>
    </w:p>
  </w:endnote>
  <w:endnote w:type="continuationSeparator" w:id="0">
    <w:p w14:paraId="427B07D1" w14:textId="77777777" w:rsidR="00EE4B29" w:rsidRDefault="00EE4B29" w:rsidP="00EE4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18F68" w14:textId="77777777" w:rsidR="00EE4B29" w:rsidRDefault="00EE4B29" w:rsidP="00EE4B29">
      <w:r>
        <w:separator/>
      </w:r>
    </w:p>
  </w:footnote>
  <w:footnote w:type="continuationSeparator" w:id="0">
    <w:p w14:paraId="0D9B4A13" w14:textId="77777777" w:rsidR="00EE4B29" w:rsidRDefault="00EE4B29" w:rsidP="00EE4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526"/>
    <w:rsid w:val="001375FF"/>
    <w:rsid w:val="004F0894"/>
    <w:rsid w:val="00772121"/>
    <w:rsid w:val="009E6944"/>
    <w:rsid w:val="00E10E26"/>
    <w:rsid w:val="00EC0526"/>
    <w:rsid w:val="00EE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664A5F9"/>
  <w15:chartTrackingRefBased/>
  <w15:docId w15:val="{5F9A230F-7BC1-48E6-9323-946522D5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C052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tab-span">
    <w:name w:val="apple-tab-span"/>
    <w:basedOn w:val="a0"/>
    <w:rsid w:val="00EC0526"/>
  </w:style>
  <w:style w:type="paragraph" w:styleId="a3">
    <w:name w:val="header"/>
    <w:basedOn w:val="a"/>
    <w:link w:val="a4"/>
    <w:uiPriority w:val="99"/>
    <w:unhideWhenUsed/>
    <w:rsid w:val="00EE4B2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4B29"/>
  </w:style>
  <w:style w:type="paragraph" w:styleId="a5">
    <w:name w:val="footer"/>
    <w:basedOn w:val="a"/>
    <w:link w:val="a6"/>
    <w:uiPriority w:val="99"/>
    <w:unhideWhenUsed/>
    <w:rsid w:val="00EE4B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4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9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1029</Characters>
  <Application>Microsoft Office Word</Application>
  <DocSecurity>0</DocSecurity>
  <Lines>34</Lines>
  <Paragraphs>37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北 紗静</dc:creator>
  <cp:keywords/>
  <dc:description/>
  <cp:lastModifiedBy>紗静 山北</cp:lastModifiedBy>
  <cp:revision>3</cp:revision>
  <dcterms:created xsi:type="dcterms:W3CDTF">2023-03-27T10:34:00Z</dcterms:created>
  <dcterms:modified xsi:type="dcterms:W3CDTF">2024-03-20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d0ddf4-9290-45c0-91de-5243ff2d92f8</vt:lpwstr>
  </property>
</Properties>
</file>